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3A45E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Weighted logistic analysis of ALI and kidney stone risk i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ales.</w:t>
      </w:r>
    </w:p>
    <w:tbl>
      <w:tblPr>
        <w:tblStyle w:val="3"/>
        <w:tblW w:w="928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922"/>
        <w:gridCol w:w="1119"/>
        <w:gridCol w:w="1581"/>
        <w:gridCol w:w="1729"/>
        <w:gridCol w:w="1974"/>
      </w:tblGrid>
      <w:tr w14:paraId="5288F3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l2br w:val="nil"/>
              <w:tr2bl w:val="nil"/>
            </w:tcBorders>
            <w:vAlign w:val="top"/>
          </w:tcPr>
          <w:p w14:paraId="58037890">
            <w:pPr>
              <w:widowControl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red"/>
              </w:rPr>
              <w:t>Mode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top"/>
          </w:tcPr>
          <w:p w14:paraId="73978AF1">
            <w:pPr>
              <w:widowControl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red"/>
              </w:rPr>
              <w:t>ALI (Continuous variable)</w:t>
            </w:r>
            <w:r>
              <w:rPr>
                <w:rFonts w:hint="eastAsia" w:ascii="Times New Roman" w:hAnsi="Times New Roman" w:cs="Times New Roman"/>
                <w:b/>
                <w:bCs/>
                <w:highlight w:val="red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highlight w:val="red"/>
              </w:rPr>
              <w:t>OR (95% CI), P value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top"/>
          </w:tcPr>
          <w:p w14:paraId="2AE29CE8">
            <w:pPr>
              <w:widowControl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red"/>
              </w:rPr>
              <w:t>Quartile 1 (Reference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 w14:paraId="3A861D0B">
            <w:pPr>
              <w:widowControl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red"/>
              </w:rPr>
              <w:t>Quartile 2</w:t>
            </w:r>
            <w:r>
              <w:rPr>
                <w:rFonts w:hint="eastAsia" w:ascii="Times New Roman" w:hAnsi="Times New Roman" w:cs="Times New Roman"/>
                <w:b/>
                <w:bCs/>
                <w:highlight w:val="red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highlight w:val="red"/>
              </w:rPr>
              <w:t xml:space="preserve"> OR (95% CI), P value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top"/>
          </w:tcPr>
          <w:p w14:paraId="7D6237A5">
            <w:pPr>
              <w:widowControl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red"/>
              </w:rPr>
              <w:t xml:space="preserve">Quartile </w:t>
            </w:r>
            <w:r>
              <w:rPr>
                <w:rFonts w:hint="eastAsia" w:ascii="Times New Roman" w:hAnsi="Times New Roman" w:cs="Times New Roman"/>
                <w:b/>
                <w:bCs/>
                <w:highlight w:val="red"/>
                <w:lang w:val="en-US" w:eastAsia="zh-CN"/>
              </w:rPr>
              <w:t>3,</w:t>
            </w:r>
            <w:r>
              <w:rPr>
                <w:rFonts w:hint="default" w:ascii="Times New Roman" w:hAnsi="Times New Roman" w:cs="Times New Roman"/>
                <w:b/>
                <w:bCs/>
                <w:highlight w:val="red"/>
              </w:rPr>
              <w:t xml:space="preserve"> OR (95% CI), P value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top"/>
          </w:tcPr>
          <w:p w14:paraId="29EFEE5F">
            <w:pPr>
              <w:widowControl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red"/>
              </w:rPr>
              <w:t xml:space="preserve">Quartile </w:t>
            </w:r>
            <w:r>
              <w:rPr>
                <w:rFonts w:hint="eastAsia" w:ascii="Times New Roman" w:hAnsi="Times New Roman" w:cs="Times New Roman"/>
                <w:b/>
                <w:bCs/>
                <w:highlight w:val="red"/>
                <w:lang w:val="en-US" w:eastAsia="zh-CN"/>
              </w:rPr>
              <w:t>4,</w:t>
            </w:r>
            <w:r>
              <w:rPr>
                <w:rFonts w:hint="default" w:ascii="Times New Roman" w:hAnsi="Times New Roman" w:cs="Times New Roman"/>
                <w:b/>
                <w:bCs/>
                <w:highlight w:val="red"/>
              </w:rPr>
              <w:t xml:space="preserve"> OR (95% CI), P value</w:t>
            </w:r>
          </w:p>
        </w:tc>
      </w:tr>
      <w:tr w14:paraId="0D030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l2br w:val="nil"/>
              <w:tr2bl w:val="nil"/>
            </w:tcBorders>
          </w:tcPr>
          <w:p w14:paraId="6C25543D">
            <w:pPr>
              <w:widowControl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l 1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top"/>
          </w:tcPr>
          <w:p w14:paraId="36A50B5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63 </w:t>
            </w:r>
          </w:p>
          <w:p w14:paraId="0D0B950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047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79),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&lt;0.001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top"/>
          </w:tcPr>
          <w:p w14:paraId="56E4213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</w:rPr>
              <w:t>Reference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 w14:paraId="36F51B3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 xml:space="preserve">1.166 </w:t>
            </w:r>
          </w:p>
          <w:p w14:paraId="60D87F9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(0.452–3.008), P = 0.752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top"/>
          </w:tcPr>
          <w:p w14:paraId="2AFC17F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 xml:space="preserve">1.655 </w:t>
            </w:r>
          </w:p>
          <w:p w14:paraId="414DF38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(0.678–4.041), P= 0.268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top"/>
          </w:tcPr>
          <w:p w14:paraId="65784F5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 xml:space="preserve">2.845 (1.173–6.900), </w:t>
            </w:r>
          </w:p>
          <w:p w14:paraId="502E533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P = 0.021</w:t>
            </w:r>
          </w:p>
        </w:tc>
      </w:tr>
      <w:tr w14:paraId="230A2F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l2br w:val="nil"/>
              <w:tr2bl w:val="nil"/>
            </w:tcBorders>
          </w:tcPr>
          <w:p w14:paraId="29AF6FED">
            <w:pPr>
              <w:widowControl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l 2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top"/>
          </w:tcPr>
          <w:p w14:paraId="63B3BDC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59 </w:t>
            </w:r>
          </w:p>
          <w:p w14:paraId="68B97C7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(1.042–1.076),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&lt;0.001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top"/>
          </w:tcPr>
          <w:p w14:paraId="54743F8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</w:rPr>
              <w:t>Reference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 w14:paraId="5ED4FE3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1.080 (0.416–2.808), P = 0.874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top"/>
          </w:tcPr>
          <w:p w14:paraId="66D384F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 xml:space="preserve">1.387 (0.562–3.424), </w:t>
            </w:r>
          </w:p>
          <w:p w14:paraId="7E6B8ED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P = 0.478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top"/>
          </w:tcPr>
          <w:p w14:paraId="35018F9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 xml:space="preserve">2.284 (0.930–5.613), </w:t>
            </w:r>
          </w:p>
          <w:p w14:paraId="38FBDBF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P = 0.072</w:t>
            </w:r>
          </w:p>
        </w:tc>
      </w:tr>
      <w:tr w14:paraId="26092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l2br w:val="nil"/>
              <w:tr2bl w:val="nil"/>
            </w:tcBorders>
          </w:tcPr>
          <w:p w14:paraId="646C7848">
            <w:pPr>
              <w:widowControl w:val="0"/>
              <w:jc w:val="both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Model 3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top"/>
          </w:tcPr>
          <w:p w14:paraId="01CE984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944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–1.1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, P=0.616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top"/>
          </w:tcPr>
          <w:p w14:paraId="3EEC3A9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</w:rPr>
              <w:t>Reference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 w14:paraId="070A8BD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 xml:space="preserve">0.953 </w:t>
            </w:r>
          </w:p>
          <w:p w14:paraId="21FA6F9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(0.367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2.477), P = 0.921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vAlign w:val="top"/>
          </w:tcPr>
          <w:p w14:paraId="1E81D1C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1.032 (0.413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–2.579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 xml:space="preserve">), </w:t>
            </w:r>
          </w:p>
          <w:p w14:paraId="0EE6DCA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P = 0.947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top"/>
          </w:tcPr>
          <w:p w14:paraId="24283F2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 xml:space="preserve">1.147 </w:t>
            </w:r>
          </w:p>
          <w:p w14:paraId="3E84675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(0.434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 xml:space="preserve">3.035), </w:t>
            </w:r>
          </w:p>
          <w:p w14:paraId="342CEE1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P = 0.782</w:t>
            </w:r>
          </w:p>
        </w:tc>
      </w:tr>
    </w:tbl>
    <w:p w14:paraId="67B5547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R, odds ratio; 95% CI, 95% confidence interval.</w:t>
      </w:r>
    </w:p>
    <w:p w14:paraId="416B197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1, no covariates were adjusted.</w:t>
      </w:r>
    </w:p>
    <w:p w14:paraId="0E0C5B8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2, adjusted for age, race, educational level, and PIR. </w:t>
      </w:r>
    </w:p>
    <w:p w14:paraId="6F94E41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sz w:val="24"/>
          <w:szCs w:val="24"/>
        </w:rPr>
        <w:t>, adjusted for age, race, educational level, PIR, smoking history, al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cohol</w:t>
      </w:r>
    </w:p>
    <w:p w14:paraId="73C09E7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rinking history, hypertension, diabetes, cardiovascular disease.</w:t>
      </w:r>
    </w:p>
    <w:p w14:paraId="6CE2F249">
      <w:pPr>
        <w:rPr>
          <w:rFonts w:hint="default" w:ascii="Times New Roman" w:hAnsi="Times New Roman" w:cs="Times New Roman"/>
          <w:sz w:val="24"/>
          <w:szCs w:val="24"/>
          <w:highlight w:val="red"/>
        </w:rPr>
      </w:pPr>
      <w:r>
        <w:rPr>
          <w:rFonts w:hint="default" w:ascii="Times New Roman" w:hAnsi="Times New Roman" w:cs="Times New Roman"/>
          <w:sz w:val="24"/>
          <w:szCs w:val="24"/>
          <w:highlight w:val="red"/>
        </w:rPr>
        <w:t>Bold values in the table body indicate statistical significance at P &lt; 0.05.</w:t>
      </w:r>
    </w:p>
    <w:p w14:paraId="104DDA45">
      <w:pPr>
        <w:rPr>
          <w:highlight w:val="red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816F6B"/>
    <w:rsid w:val="50DD4403"/>
    <w:rsid w:val="5EB26A43"/>
    <w:rsid w:val="66816F6B"/>
    <w:rsid w:val="70E31E27"/>
    <w:rsid w:val="7769320E"/>
    <w:rsid w:val="7FBC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6</Words>
  <Characters>777</Characters>
  <Lines>0</Lines>
  <Paragraphs>0</Paragraphs>
  <TotalTime>0</TotalTime>
  <ScaleCrop>false</ScaleCrop>
  <LinksUpToDate>false</LinksUpToDate>
  <CharactersWithSpaces>88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12:24:00Z</dcterms:created>
  <dc:creator>yang xiaoqin</dc:creator>
  <cp:lastModifiedBy>baby's breath</cp:lastModifiedBy>
  <dcterms:modified xsi:type="dcterms:W3CDTF">2025-07-03T21:3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AD74ECF620649B2943A54C9FCDC8200_13</vt:lpwstr>
  </property>
  <property fmtid="{D5CDD505-2E9C-101B-9397-08002B2CF9AE}" pid="4" name="KSOTemplateDocerSaveRecord">
    <vt:lpwstr>eyJoZGlkIjoiZTQ4ODQwNThiYTg4YTBlNDhkZDRmNGNiNWM5NWE1YzAiLCJ1c2VySWQiOiI0MzM1MDUzOTIifQ==</vt:lpwstr>
  </property>
</Properties>
</file>